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8D0A0" w14:textId="311257F1" w:rsidR="0091239F" w:rsidRPr="0091239F" w:rsidRDefault="00343A68" w:rsidP="0091239F">
      <w:pPr>
        <w:pStyle w:val="Heading1"/>
        <w:rPr>
          <w:rFonts w:asciiTheme="majorBidi" w:hAnsiTheme="majorBidi"/>
          <w:color w:val="auto"/>
          <w:sz w:val="24"/>
          <w:szCs w:val="24"/>
        </w:rPr>
      </w:pPr>
      <w:r w:rsidRPr="00343A68">
        <w:rPr>
          <w:rFonts w:asciiTheme="majorBidi" w:hAnsiTheme="majorBidi"/>
          <w:color w:val="auto"/>
          <w:sz w:val="24"/>
          <w:szCs w:val="24"/>
        </w:rPr>
        <w:t>S2 Table: Complete Regression Analysis Results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440"/>
        <w:gridCol w:w="1783"/>
        <w:gridCol w:w="1404"/>
        <w:gridCol w:w="1407"/>
        <w:gridCol w:w="1415"/>
        <w:gridCol w:w="1407"/>
      </w:tblGrid>
      <w:tr w:rsidR="001B3B0A" w:rsidRPr="00CB30B6" w14:paraId="2875E14C" w14:textId="77777777" w:rsidTr="000C01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7DE2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Predic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28CF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Reference catego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561A5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Crude β 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FC59D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D0D98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Adjusted β 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F8031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1B3B0A" w:rsidRPr="00CB30B6" w14:paraId="096FB71C" w14:textId="77777777" w:rsidTr="000C01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0E013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Colle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0CF9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CMH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B7EA7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1.5 (–1.2 to 4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6B078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CE9B4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2.9 (0.65 to 5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E4667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1B3B0A" w:rsidRPr="00CB30B6" w14:paraId="368839F9" w14:textId="77777777" w:rsidTr="000C01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070E9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855E9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4BF7B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3.3 (0.9 to 5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2CAD7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C8F4B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2.1 (–0.07 to 4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20D62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</w:p>
        </w:tc>
      </w:tr>
      <w:tr w:rsidR="001B3B0A" w:rsidRPr="00CB30B6" w14:paraId="6BBFFF25" w14:textId="77777777" w:rsidTr="000C01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4E957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Mental health condi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866F3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68E4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3.7 (0.57 to 6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EF342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6EB57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1.1 (–1.6 to 3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F4391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</w:tr>
      <w:tr w:rsidR="001B3B0A" w:rsidRPr="00CB30B6" w14:paraId="5428A20A" w14:textId="77777777" w:rsidTr="000C01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16D1" w14:textId="3C88ACCA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Workload (&gt;3 assessments last week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42AD0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≤3 assessm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5410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3.9 (0.93 to 6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4D63C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B8F57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3.4 (0.94 to 5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6EABF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1B3B0A" w:rsidRPr="00CB30B6" w14:paraId="59746885" w14:textId="77777777" w:rsidTr="000C01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D2ED4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Assignments &gt;3 (last 2 week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A42A7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≤3 assignm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BA6A7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3.2 (0.01 to 6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5864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CE626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3.5 (0.91 to 6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5EFFB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1B3B0A" w:rsidRPr="00CB30B6" w14:paraId="7C207517" w14:textId="77777777" w:rsidTr="000C01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9C38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Physical activity (0 hours/week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7EB62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&gt;0 hou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DCAD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7.2 (2.3 to 1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7BD07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B89C2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5.3 (1.1 to 9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DDFA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</w:tr>
      <w:tr w:rsidR="001B3B0A" w:rsidRPr="00CB30B6" w14:paraId="7872D29B" w14:textId="77777777" w:rsidTr="000C01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F92E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No hobbi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C1D13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Hobbies pres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420B2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4.5 (2.3 to 6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70862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96887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2.5 (0.61 to 4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BBD1D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</w:tr>
      <w:tr w:rsidR="001B3B0A" w:rsidRPr="00CB30B6" w14:paraId="374B072F" w14:textId="77777777" w:rsidTr="00CB30B6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672AD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Financial hardshi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A461D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No hardshi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BC9F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3.6 (1.1 to 6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03CB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4908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2.9 (0.83 to 5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D79EC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1B3B0A" w:rsidRPr="00CB30B6" w14:paraId="6ACCA013" w14:textId="77777777" w:rsidTr="00CB30B6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F759C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Academic performance: Pa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FBA3C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Outstanding/Above aver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88475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5.7 (2.4 to 8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E75A9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C995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5.1 (1.4 to 1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63643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</w:tr>
      <w:tr w:rsidR="001B3B0A" w:rsidRPr="00CB30B6" w14:paraId="69E154C9" w14:textId="77777777" w:rsidTr="00CB30B6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5DCEE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Academic performance: Borderline/Fa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9832F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Outstanding/Above aver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A6B0E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6.2 (0.91 to 1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CEC8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E8833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5.9 (1.4 to 1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BF98B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</w:tr>
      <w:tr w:rsidR="001B3B0A" w:rsidRPr="00CB30B6" w14:paraId="73CE2EDC" w14:textId="77777777" w:rsidTr="00CB30B6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E96A3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Low social suppo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A91C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High suppo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54BFF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5.1 (3.1 to 7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51A6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76293E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3.2 (1.4 to 5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9047D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1B3B0A" w:rsidRPr="00CB30B6" w14:paraId="42E9CA31" w14:textId="77777777" w:rsidTr="00CB30B6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8AD13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Emotional stability (per unit ↑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952F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BF967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–2.8 (–3.4 to –2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BA947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9DFDB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–2.7 (–3.3 to –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D74F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1B3B0A" w:rsidRPr="00CB30B6" w14:paraId="14D35894" w14:textId="77777777" w:rsidTr="00CB30B6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E8123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Resilience (per unit ↑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CCC31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261A5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–4.7 (–6.1 to –3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8DBB9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20772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–2.9 (–4.2 to –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485F2" w14:textId="77777777" w:rsidR="001B3B0A" w:rsidRPr="00CB30B6" w:rsidRDefault="005E04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0B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</w:tbl>
    <w:p w14:paraId="2509EF9E" w14:textId="77777777" w:rsidR="005E04BF" w:rsidRPr="00CB30B6" w:rsidRDefault="005E04BF" w:rsidP="0091239F">
      <w:pPr>
        <w:rPr>
          <w:rFonts w:asciiTheme="majorBidi" w:hAnsiTheme="majorBidi" w:cstheme="majorBidi"/>
          <w:sz w:val="20"/>
          <w:szCs w:val="20"/>
        </w:rPr>
      </w:pPr>
    </w:p>
    <w:sectPr w:rsidR="005E04BF" w:rsidRPr="00CB30B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666EF0" w14:textId="77777777" w:rsidR="0091239F" w:rsidRDefault="0091239F" w:rsidP="0091239F">
      <w:pPr>
        <w:spacing w:after="0" w:line="240" w:lineRule="auto"/>
      </w:pPr>
      <w:r>
        <w:separator/>
      </w:r>
    </w:p>
  </w:endnote>
  <w:endnote w:type="continuationSeparator" w:id="0">
    <w:p w14:paraId="22710C74" w14:textId="77777777" w:rsidR="0091239F" w:rsidRDefault="0091239F" w:rsidP="00912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D9CF1F" w14:textId="77777777" w:rsidR="0091239F" w:rsidRDefault="0091239F" w:rsidP="0091239F">
      <w:pPr>
        <w:spacing w:after="0" w:line="240" w:lineRule="auto"/>
      </w:pPr>
      <w:r>
        <w:separator/>
      </w:r>
    </w:p>
  </w:footnote>
  <w:footnote w:type="continuationSeparator" w:id="0">
    <w:p w14:paraId="40DEC972" w14:textId="77777777" w:rsidR="0091239F" w:rsidRDefault="0091239F" w:rsidP="009123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QwN7K0MDQ3tDCwNDNV0lEKTi0uzszPAykwqgUALQDOCywAAAA="/>
  </w:docVars>
  <w:rsids>
    <w:rsidRoot w:val="00B47730"/>
    <w:rsid w:val="00034616"/>
    <w:rsid w:val="0006063C"/>
    <w:rsid w:val="000C0173"/>
    <w:rsid w:val="0015074B"/>
    <w:rsid w:val="001B3B0A"/>
    <w:rsid w:val="0029639D"/>
    <w:rsid w:val="00326F90"/>
    <w:rsid w:val="00343A68"/>
    <w:rsid w:val="005E04BF"/>
    <w:rsid w:val="0091239F"/>
    <w:rsid w:val="00AA1D8D"/>
    <w:rsid w:val="00B47730"/>
    <w:rsid w:val="00CB0664"/>
    <w:rsid w:val="00CB30B6"/>
    <w:rsid w:val="00E7710C"/>
    <w:rsid w:val="00ED6FD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00D9D1B1-28A9-483B-936B-7B605791B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87D78A-948C-453A-BADE-1F0AB494D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yed Javaid</cp:lastModifiedBy>
  <cp:revision>7</cp:revision>
  <dcterms:created xsi:type="dcterms:W3CDTF">2013-12-23T23:15:00Z</dcterms:created>
  <dcterms:modified xsi:type="dcterms:W3CDTF">2025-12-01T15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8f60e5-d8d3-4dd8-8e49-c8c44605720e</vt:lpwstr>
  </property>
</Properties>
</file>